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296"/>
        <w:tblW w:w="7881" w:type="dxa"/>
        <w:tblLayout w:type="fixed"/>
        <w:tblLook w:val="04A0" w:firstRow="1" w:lastRow="0" w:firstColumn="1" w:lastColumn="0" w:noHBand="0" w:noVBand="1"/>
      </w:tblPr>
      <w:tblGrid>
        <w:gridCol w:w="4458"/>
        <w:gridCol w:w="1255"/>
        <w:gridCol w:w="1294"/>
        <w:gridCol w:w="874"/>
      </w:tblGrid>
      <w:tr w:rsidR="005E44C5" w:rsidRPr="00F5445B" w:rsidTr="005E44C5">
        <w:trPr>
          <w:trHeight w:hRule="exact" w:val="1021"/>
        </w:trPr>
        <w:tc>
          <w:tcPr>
            <w:tcW w:w="4458" w:type="dxa"/>
          </w:tcPr>
          <w:p w:rsidR="005E44C5" w:rsidRPr="00F5445B" w:rsidRDefault="005E44C5" w:rsidP="005E44C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20753428"/>
            <w:bookmarkStart w:id="1" w:name="_GoBack"/>
          </w:p>
        </w:tc>
        <w:tc>
          <w:tcPr>
            <w:tcW w:w="1255" w:type="dxa"/>
          </w:tcPr>
          <w:p w:rsidR="005E44C5" w:rsidRPr="00F5445B" w:rsidRDefault="005E44C5" w:rsidP="005E44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ibrotic</w:t>
            </w:r>
          </w:p>
          <w:p w:rsidR="005E44C5" w:rsidRPr="00F5445B" w:rsidRDefault="005E44C5" w:rsidP="005E44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 30</w:t>
            </w:r>
          </w:p>
        </w:tc>
        <w:tc>
          <w:tcPr>
            <w:tcW w:w="1294" w:type="dxa"/>
          </w:tcPr>
          <w:p w:rsidR="005E44C5" w:rsidRPr="00F5445B" w:rsidRDefault="005E44C5" w:rsidP="005E44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n-fibrotic</w:t>
            </w:r>
          </w:p>
          <w:p w:rsidR="005E44C5" w:rsidRPr="00F5445B" w:rsidRDefault="005E44C5" w:rsidP="005E44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 10</w:t>
            </w:r>
          </w:p>
        </w:tc>
        <w:tc>
          <w:tcPr>
            <w:tcW w:w="874" w:type="dxa"/>
          </w:tcPr>
          <w:p w:rsidR="005E44C5" w:rsidRPr="00F5445B" w:rsidRDefault="005E44C5" w:rsidP="005E44C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E44C5" w:rsidRPr="00F5445B" w:rsidTr="005E44C5">
        <w:trPr>
          <w:trHeight w:hRule="exact" w:val="367"/>
        </w:trPr>
        <w:tc>
          <w:tcPr>
            <w:tcW w:w="7881" w:type="dxa"/>
            <w:gridSpan w:val="4"/>
          </w:tcPr>
          <w:p w:rsidR="005E44C5" w:rsidRPr="00F5445B" w:rsidRDefault="005E44C5" w:rsidP="005E44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ting pulmonary Symptoms [n (%)]</w:t>
            </w:r>
          </w:p>
        </w:tc>
      </w:tr>
      <w:tr w:rsidR="005E44C5" w:rsidRPr="00F5445B" w:rsidTr="005E44C5">
        <w:trPr>
          <w:trHeight w:hRule="exact" w:val="367"/>
        </w:trPr>
        <w:tc>
          <w:tcPr>
            <w:tcW w:w="4458" w:type="dxa"/>
          </w:tcPr>
          <w:p w:rsidR="005E44C5" w:rsidRPr="00F5445B" w:rsidRDefault="005E44C5" w:rsidP="005E44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yspnea </w:t>
            </w:r>
          </w:p>
        </w:tc>
        <w:tc>
          <w:tcPr>
            <w:tcW w:w="1255" w:type="dxa"/>
          </w:tcPr>
          <w:p w:rsidR="005E44C5" w:rsidRPr="00F5445B" w:rsidRDefault="005E44C5" w:rsidP="005E44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00%)</w:t>
            </w:r>
          </w:p>
        </w:tc>
        <w:tc>
          <w:tcPr>
            <w:tcW w:w="1294" w:type="dxa"/>
          </w:tcPr>
          <w:p w:rsidR="005E44C5" w:rsidRPr="00F5445B" w:rsidRDefault="005E44C5" w:rsidP="005E44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00%)</w:t>
            </w:r>
          </w:p>
        </w:tc>
        <w:tc>
          <w:tcPr>
            <w:tcW w:w="874" w:type="dxa"/>
          </w:tcPr>
          <w:p w:rsidR="005E44C5" w:rsidRPr="00F5445B" w:rsidRDefault="005E44C5" w:rsidP="005E44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5E44C5" w:rsidRPr="00F5445B" w:rsidTr="005E44C5">
        <w:trPr>
          <w:trHeight w:hRule="exact" w:val="367"/>
        </w:trPr>
        <w:tc>
          <w:tcPr>
            <w:tcW w:w="4458" w:type="dxa"/>
          </w:tcPr>
          <w:p w:rsidR="005E44C5" w:rsidRPr="00F5445B" w:rsidRDefault="005E44C5" w:rsidP="005E44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ry cough </w:t>
            </w:r>
          </w:p>
        </w:tc>
        <w:tc>
          <w:tcPr>
            <w:tcW w:w="1255" w:type="dxa"/>
          </w:tcPr>
          <w:p w:rsidR="005E44C5" w:rsidRPr="00F5445B" w:rsidRDefault="005E44C5" w:rsidP="005E44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73.3%)</w:t>
            </w:r>
          </w:p>
        </w:tc>
        <w:tc>
          <w:tcPr>
            <w:tcW w:w="1294" w:type="dxa"/>
          </w:tcPr>
          <w:p w:rsidR="005E44C5" w:rsidRPr="00F5445B" w:rsidRDefault="005E44C5" w:rsidP="005E44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0%)</w:t>
            </w:r>
          </w:p>
        </w:tc>
        <w:tc>
          <w:tcPr>
            <w:tcW w:w="874" w:type="dxa"/>
          </w:tcPr>
          <w:p w:rsidR="005E44C5" w:rsidRPr="00F5445B" w:rsidRDefault="005E44C5" w:rsidP="005E44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5E44C5" w:rsidRPr="00F5445B" w:rsidTr="005E44C5">
        <w:trPr>
          <w:trHeight w:hRule="exact" w:val="367"/>
        </w:trPr>
        <w:tc>
          <w:tcPr>
            <w:tcW w:w="4458" w:type="dxa"/>
          </w:tcPr>
          <w:p w:rsidR="005E44C5" w:rsidRDefault="005E44C5" w:rsidP="005E44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ductive cough </w:t>
            </w:r>
          </w:p>
          <w:p w:rsidR="005E44C5" w:rsidRPr="00F5445B" w:rsidRDefault="005E44C5" w:rsidP="005E44C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</w:tcPr>
          <w:p w:rsidR="005E44C5" w:rsidRPr="00F5445B" w:rsidRDefault="005E44C5" w:rsidP="005E44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3.3%)</w:t>
            </w:r>
          </w:p>
        </w:tc>
        <w:tc>
          <w:tcPr>
            <w:tcW w:w="1294" w:type="dxa"/>
          </w:tcPr>
          <w:p w:rsidR="005E44C5" w:rsidRPr="00F5445B" w:rsidRDefault="005E44C5" w:rsidP="005E44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0%)</w:t>
            </w:r>
          </w:p>
        </w:tc>
        <w:tc>
          <w:tcPr>
            <w:tcW w:w="874" w:type="dxa"/>
          </w:tcPr>
          <w:p w:rsidR="005E44C5" w:rsidRPr="00F5445B" w:rsidRDefault="005E44C5" w:rsidP="005E44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4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bookmarkEnd w:id="0"/>
    <w:p w:rsidR="00D702E7" w:rsidRPr="005E44C5" w:rsidRDefault="009827C7" w:rsidP="005E44C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 (1</w:t>
      </w:r>
      <w:r w:rsidR="005E44C5">
        <w:rPr>
          <w:rFonts w:asciiTheme="majorBidi" w:hAnsiTheme="majorBidi" w:cstheme="majorBidi"/>
          <w:sz w:val="24"/>
          <w:szCs w:val="24"/>
        </w:rPr>
        <w:t xml:space="preserve">) </w:t>
      </w:r>
      <w:r w:rsidR="005E44C5" w:rsidRPr="005E44C5">
        <w:rPr>
          <w:rFonts w:asciiTheme="majorBidi" w:hAnsiTheme="majorBidi" w:cstheme="majorBidi"/>
          <w:sz w:val="24"/>
          <w:szCs w:val="24"/>
        </w:rPr>
        <w:t>Comparison of fibrotic and non-fibrotic HP regarding presenting symptoms</w:t>
      </w:r>
      <w:bookmarkEnd w:id="1"/>
    </w:p>
    <w:sectPr w:rsidR="00D702E7" w:rsidRPr="005E44C5" w:rsidSect="001458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E44C5"/>
    <w:rsid w:val="00145840"/>
    <w:rsid w:val="005E44C5"/>
    <w:rsid w:val="009827C7"/>
    <w:rsid w:val="00D702E7"/>
    <w:rsid w:val="00FC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88EF71-64F5-41BB-9811-E74CD661C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4C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anitha M.</cp:lastModifiedBy>
  <cp:revision>4</cp:revision>
  <dcterms:created xsi:type="dcterms:W3CDTF">2023-04-12T19:45:00Z</dcterms:created>
  <dcterms:modified xsi:type="dcterms:W3CDTF">2023-05-25T10:06:00Z</dcterms:modified>
</cp:coreProperties>
</file>